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1C9C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S1</w:t>
      </w:r>
    </w:p>
    <w:p w14:paraId="24685B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lossary of AI, MRI and Clinical Terms in Spinal Metastases</w:t>
      </w:r>
    </w:p>
    <w:p w14:paraId="15160436">
      <w:pPr>
        <w:rPr>
          <w:rFonts w:ascii="Times New Roman" w:hAnsi="Times New Roman" w:cs="Times New Roman"/>
          <w:sz w:val="24"/>
        </w:rPr>
      </w:pPr>
    </w:p>
    <w:tbl>
      <w:tblPr>
        <w:tblStyle w:val="4"/>
        <w:tblW w:w="9411" w:type="dxa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2966"/>
        <w:gridCol w:w="4557"/>
      </w:tblGrid>
      <w:tr w14:paraId="1022305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6" w:space="0"/>
              <w:tl2br w:val="nil"/>
              <w:tr2bl w:val="nil"/>
            </w:tcBorders>
            <w:shd w:val="clear" w:color="auto" w:fill="FFFFFF"/>
          </w:tcPr>
          <w:p w14:paraId="4D2B031E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Term</w:t>
            </w:r>
          </w:p>
        </w:tc>
        <w:tc>
          <w:tcPr>
            <w:tcW w:w="29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6" w:space="0"/>
              <w:tl2br w:val="nil"/>
              <w:tr2bl w:val="nil"/>
            </w:tcBorders>
            <w:shd w:val="clear" w:color="auto" w:fill="FFFFFF"/>
          </w:tcPr>
          <w:p w14:paraId="775BE65B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Full name</w:t>
            </w:r>
          </w:p>
        </w:tc>
        <w:tc>
          <w:tcPr>
            <w:tcW w:w="45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6" w:space="0"/>
              <w:tl2br w:val="nil"/>
              <w:tr2bl w:val="nil"/>
            </w:tcBorders>
            <w:shd w:val="clear" w:color="auto" w:fill="FFFFFF"/>
          </w:tcPr>
          <w:p w14:paraId="5E7E18D0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efinition / Explanation in spinal metastases MRI-AI context</w:t>
            </w:r>
          </w:p>
        </w:tc>
      </w:tr>
      <w:tr w14:paraId="595D302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C52D08E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CNN</w:t>
            </w:r>
          </w:p>
        </w:tc>
        <w:tc>
          <w:tcPr>
            <w:tcW w:w="29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94383F2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Convolutional Neural Network</w:t>
            </w:r>
          </w:p>
        </w:tc>
        <w:tc>
          <w:tcPr>
            <w:tcW w:w="45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659549E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eep learning model for extracting imaging features from MRI.</w:t>
            </w:r>
          </w:p>
        </w:tc>
      </w:tr>
      <w:tr w14:paraId="7EF4792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58D43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ResNet-50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3EC30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Residual Network-50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A7DC8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eep CNN for stable and accurate image classification.</w:t>
            </w:r>
          </w:p>
        </w:tc>
      </w:tr>
      <w:tr w14:paraId="2BF8E7D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2F201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U-Net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737C7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U-shaped Network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4E8F9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Standard model for medical image segmentation.</w:t>
            </w:r>
          </w:p>
        </w:tc>
      </w:tr>
      <w:tr w14:paraId="7F436F0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81FD4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3D U-Net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8965A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3D U-shaped Network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699D3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Extension of U-Net for volumetric MRI segmentation.</w:t>
            </w:r>
          </w:p>
        </w:tc>
      </w:tr>
      <w:tr w14:paraId="2499F89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C5F79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Siamese Networ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37C2B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Siamese Neural Network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A04C7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Model for comparing paired images for similarity learning.</w:t>
            </w:r>
          </w:p>
        </w:tc>
      </w:tr>
      <w:tr w14:paraId="6911889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A8E5C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Transformer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32147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Transformer Model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65E6C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Attention-based model for global feature extraction in MRI.</w:t>
            </w:r>
          </w:p>
        </w:tc>
      </w:tr>
      <w:tr w14:paraId="4797E8B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9A3ED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CNN-Transformer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769D7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CNN-Transformer Hybrid Model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6CAF2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Combines CNN and Transformer for local and global feature fusion.</w:t>
            </w:r>
          </w:p>
        </w:tc>
      </w:tr>
      <w:tr w14:paraId="0EE5AF1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9031A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Radiomic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41652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  <w:t>Radiomics Analysis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8CCC3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Extraction of quantitative imaging features for prediction models.</w:t>
            </w:r>
          </w:p>
        </w:tc>
      </w:tr>
      <w:tr w14:paraId="488ABE7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75285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ML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1F9D1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  <w:t>Machine Learning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1D168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Classical algorithms using handcrafted imaging features.</w:t>
            </w:r>
          </w:p>
        </w:tc>
      </w:tr>
      <w:tr w14:paraId="5EF6ABE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07879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L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46C37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  <w:t>Deep Learning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4231E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End-to-end neural networks for automatic feature learning.</w:t>
            </w:r>
          </w:p>
        </w:tc>
      </w:tr>
      <w:tr w14:paraId="573FD7E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43ED0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WI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1D7D1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iffusion-weighted imaging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FA4F7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MRI sequence reflecting tumor cellularity and diffusion.</w:t>
            </w:r>
          </w:p>
        </w:tc>
      </w:tr>
      <w:tr w14:paraId="0247FF6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806A2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CE-MRI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16172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ynamic contrast-enhanced MRI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8BF5D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MRI sequence assessing tumor perfusion and vascularity.</w:t>
            </w:r>
          </w:p>
        </w:tc>
      </w:tr>
      <w:tr w14:paraId="13367D8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940E0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T1WI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29B4D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T1-weighted imaging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C67FD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MRI sequence for anatomy and bone marrow evaluation.</w:t>
            </w:r>
          </w:p>
        </w:tc>
      </w:tr>
      <w:tr w14:paraId="64C9238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D4CEB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T2WI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AF1C2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T2-weighted imaging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D0CC9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MRI sequence sensitive to edema and soft tissue changes.</w:t>
            </w:r>
          </w:p>
        </w:tc>
      </w:tr>
      <w:tr w14:paraId="15592E3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36130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T2-F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09C82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Fat-suppressed T2-weighted Imaging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50513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Fat suppression MRI for better lesion visualization.</w:t>
            </w:r>
          </w:p>
        </w:tc>
      </w:tr>
      <w:tr w14:paraId="1E2937D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033EF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STIR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E28FC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Short Tau Inversion Recovery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CA1B5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Strong fat suppression sequence for bone metastasis detection.</w:t>
            </w:r>
          </w:p>
        </w:tc>
      </w:tr>
      <w:tr w14:paraId="159BD31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0333D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WB-DWI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5C9A7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Whole-Body Diffusion-Weighted Imaging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CCF03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Whole-body MRI for metastatic burden assessment.</w:t>
            </w:r>
          </w:p>
        </w:tc>
      </w:tr>
      <w:tr w14:paraId="1E4D4C9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B5396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pseudo-CT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68A1D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Synthetic CT (pseudo-CT)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1BE3C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CT-like images generated from MRI using deep learning.</w:t>
            </w:r>
          </w:p>
        </w:tc>
      </w:tr>
      <w:tr w14:paraId="46F42AE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68D94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GAN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EAB8F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Generative Adversarial Network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BC417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eep learning model for image synthesis and enhancement.</w:t>
            </w:r>
          </w:p>
        </w:tc>
      </w:tr>
      <w:tr w14:paraId="75D3447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C3087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LLM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3506B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Large Language Model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430BE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NLP model for extracting structured MRI report information.</w:t>
            </w:r>
          </w:p>
        </w:tc>
      </w:tr>
      <w:tr w14:paraId="3F9D778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7D739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SIN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B90B2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Spinal Instability Neoplastic Score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CA19D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Clinical score for evaluating spinal stability in metastases.</w:t>
            </w:r>
          </w:p>
        </w:tc>
      </w:tr>
      <w:tr w14:paraId="6B44412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3D9A6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MESCC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89D9C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Metastatic Epidural Spinal Cord Compression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7FA84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Tumor-induced spinal cord compression.</w:t>
            </w:r>
          </w:p>
        </w:tc>
      </w:tr>
      <w:tr w14:paraId="6440F45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19B8F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Bilsky Grading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C13F0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Bilsky Epidural Compression Grading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EC6F8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MRI-based grading system for spinal cord compression severity.</w:t>
            </w:r>
          </w:p>
        </w:tc>
      </w:tr>
      <w:tr w14:paraId="056616E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D7EBD3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End-to-end DL model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8BD28D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End-to-end Deep Learning Model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39F19C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Model that learns directly from MRI images without manual feature extraction.</w:t>
            </w:r>
          </w:p>
        </w:tc>
      </w:tr>
      <w:tr w14:paraId="2D69FF8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BDCA8F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eep learning denoising reconstruction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4F3031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eep Learning Denoising Reconstruction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F48A49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L method used to reduce image noise and improve MRI quality.</w:t>
            </w:r>
          </w:p>
        </w:tc>
      </w:tr>
      <w:tr w14:paraId="68FE4BC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522B60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enoised DWI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92A4AE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enoised Diffusion-weighted Imaging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0BFFC6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WI images processed to reduce noise and improve lesion visibility.</w:t>
            </w:r>
          </w:p>
        </w:tc>
      </w:tr>
      <w:tr w14:paraId="7191170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8" w:hRule="atLeast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2661CA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DL-generated pseudo-CT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C5FC22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  <w:t>Deep Learning-generated Synthetic CT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4ABCE1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CT-like images generated from MRI for radiotherapy planning.</w:t>
            </w:r>
          </w:p>
        </w:tc>
      </w:tr>
      <w:tr w14:paraId="7972521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3ADB94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cGAN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643D5D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Conditional Generative Adversarial Network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1F71CD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GAN model that generates images using specific input conditions.</w:t>
            </w:r>
          </w:p>
        </w:tc>
      </w:tr>
      <w:tr w14:paraId="35C3BC4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418A37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GAN-based multimodal fusion model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208875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Generative Adversarial Network-based Multimodal Fusion Model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A3AAA0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Model that combines information from different imaging modalities.</w:t>
            </w:r>
          </w:p>
        </w:tc>
      </w:tr>
      <w:tr w14:paraId="0836F57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58DAC4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Few-shot learning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CE4B2F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Few-shot Learning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7120B6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Learning method using only a small number of examples.</w:t>
            </w:r>
          </w:p>
        </w:tc>
      </w:tr>
      <w:tr w14:paraId="23CAAF1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4FFFC8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In-context learning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9EB05F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In-context Learning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A525FD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LLM method that uses examples in the prompt to complete a task.</w:t>
            </w:r>
          </w:p>
        </w:tc>
      </w:tr>
      <w:tr w14:paraId="7F0E226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3A5AF6A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LLM-assisted scoring</w:t>
            </w:r>
          </w:p>
        </w:tc>
        <w:tc>
          <w:tcPr>
            <w:tcW w:w="29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E077543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Large Language Model-assisted Scoring</w:t>
            </w:r>
          </w:p>
        </w:tc>
        <w:tc>
          <w:tcPr>
            <w:tcW w:w="45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19E6A80">
            <w:pP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2"/>
                <w:szCs w:val="22"/>
                <w:lang w:bidi="ar"/>
              </w:rPr>
              <w:t>Use of LLMs to help calculate clinical scores from reports.</w:t>
            </w:r>
          </w:p>
        </w:tc>
      </w:tr>
    </w:tbl>
    <w:p w14:paraId="7E10D9EC">
      <w:pPr>
        <w:rPr>
          <w:rFonts w:ascii="Times New Roman" w:hAnsi="Times New Roman" w:cs="Times New Roman"/>
          <w:sz w:val="22"/>
          <w:szCs w:val="22"/>
        </w:rPr>
      </w:pPr>
    </w:p>
    <w:p w14:paraId="2D0E15F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48C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33333xb"/>
    <w:basedOn w:val="2"/>
    <w:qFormat/>
    <w:uiPriority w:val="0"/>
    <w:rPr>
      <w:rFonts w:hint="eastAsia" w:ascii="等线" w:hAnsi="等线" w:eastAsia="Times New Roman" w:cs="等线"/>
      <w:kern w:val="2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cPr>
      <w:tcBorders>
        <w:top w:val="single" w:color="auto" w:sz="12" w:space="0"/>
        <w:left w:val="nil"/>
        <w:bottom w:val="single" w:color="auto" w:sz="12" w:space="0"/>
        <w:right w:val="nil"/>
      </w:tcBorders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9T07:22:22Z</dcterms:created>
  <dc:creator>admin</dc:creator>
  <cp:lastModifiedBy>一</cp:lastModifiedBy>
  <dcterms:modified xsi:type="dcterms:W3CDTF">2026-06-29T07:2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NzQwYTg4NjA5NDNjYTg5NGZjNThjYzhmNTIzNmU4ZGQiLCJ1c2VySWQiOiIzOTY0NDMxNTQifQ==</vt:lpwstr>
  </property>
  <property fmtid="{D5CDD505-2E9C-101B-9397-08002B2CF9AE}" pid="4" name="ICV">
    <vt:lpwstr>F1164665085A44568EBBA023F162D2AC_12</vt:lpwstr>
  </property>
</Properties>
</file>